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E97" w:rsidRPr="005B178A" w:rsidRDefault="006A2E97" w:rsidP="006A2E97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l Figures and Tables:</w:t>
      </w:r>
    </w:p>
    <w:p w:rsidR="006A2E97" w:rsidRPr="005B178A" w:rsidRDefault="006A2E97" w:rsidP="006A2E97">
      <w:pPr>
        <w:spacing w:line="48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l Figure 1:</w:t>
      </w:r>
    </w:p>
    <w:p w:rsidR="006A2E97" w:rsidRPr="005B178A" w:rsidRDefault="006A2E97" w:rsidP="006A2E97">
      <w:pPr>
        <w:spacing w:line="480" w:lineRule="auto"/>
        <w:ind w:firstLine="720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color w:val="000000" w:themeColor="text1"/>
          <w:sz w:val="28"/>
          <w:szCs w:val="28"/>
        </w:rPr>
        <w:t>A:</w:t>
      </w:r>
      <w:r w:rsidRPr="005B178A">
        <w:rPr>
          <w:rFonts w:ascii="Times New Roman" w:eastAsiaTheme="minorEastAsia" w:hAnsi="Times New Roman"/>
          <w:color w:val="000000" w:themeColor="text1"/>
          <w:kern w:val="24"/>
          <w:sz w:val="28"/>
          <w:szCs w:val="28"/>
        </w:rPr>
        <w:t xml:space="preserve"> </w:t>
      </w:r>
      <w:r w:rsidRPr="005B178A">
        <w:rPr>
          <w:rFonts w:ascii="Times New Roman" w:hAnsi="Times New Roman"/>
          <w:color w:val="000000" w:themeColor="text1"/>
          <w:sz w:val="28"/>
          <w:szCs w:val="28"/>
        </w:rPr>
        <w:t xml:space="preserve">Weight growth chart of patient from birth to 3 years (36mo.) of age </w:t>
      </w:r>
    </w:p>
    <w:p w:rsidR="006A2E97" w:rsidRPr="005B178A" w:rsidRDefault="006A2E97" w:rsidP="006A2E97">
      <w:pPr>
        <w:spacing w:line="480" w:lineRule="auto"/>
        <w:ind w:firstLine="720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color w:val="000000" w:themeColor="text1"/>
          <w:sz w:val="28"/>
          <w:szCs w:val="28"/>
        </w:rPr>
        <w:t>B:</w:t>
      </w:r>
      <w:r w:rsidRPr="005B178A">
        <w:rPr>
          <w:rFonts w:ascii="Times New Roman" w:eastAsiaTheme="minorEastAsia" w:hAnsi="Times New Roman"/>
          <w:color w:val="000000" w:themeColor="text1"/>
          <w:kern w:val="24"/>
          <w:sz w:val="28"/>
          <w:szCs w:val="28"/>
        </w:rPr>
        <w:t xml:space="preserve"> </w:t>
      </w:r>
      <w:r w:rsidRPr="005B178A">
        <w:rPr>
          <w:rFonts w:ascii="Times New Roman" w:hAnsi="Times New Roman"/>
          <w:color w:val="000000" w:themeColor="text1"/>
          <w:sz w:val="28"/>
          <w:szCs w:val="28"/>
        </w:rPr>
        <w:t>Height growth chart of patient from birth to 3 years (36mo.) of age</w:t>
      </w:r>
    </w:p>
    <w:p w:rsidR="006A2E97" w:rsidRPr="005B178A" w:rsidRDefault="006A2E97" w:rsidP="006A2E97">
      <w:pPr>
        <w:spacing w:line="480" w:lineRule="auto"/>
        <w:ind w:firstLine="720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color w:val="000000" w:themeColor="text1"/>
          <w:sz w:val="28"/>
          <w:szCs w:val="28"/>
        </w:rPr>
        <w:t>C:</w:t>
      </w:r>
      <w:r w:rsidRPr="005B178A">
        <w:rPr>
          <w:rFonts w:ascii="Times New Roman" w:eastAsiaTheme="minorEastAsia" w:hAnsi="Times New Roman"/>
          <w:color w:val="000000" w:themeColor="text1"/>
          <w:kern w:val="24"/>
          <w:sz w:val="28"/>
          <w:szCs w:val="28"/>
        </w:rPr>
        <w:t xml:space="preserve"> </w:t>
      </w:r>
      <w:r w:rsidRPr="005B178A">
        <w:rPr>
          <w:rFonts w:ascii="Times New Roman" w:hAnsi="Times New Roman"/>
          <w:color w:val="000000" w:themeColor="text1"/>
          <w:sz w:val="28"/>
          <w:szCs w:val="28"/>
        </w:rPr>
        <w:t>Weight growth chart of patient since 2 years of age</w:t>
      </w:r>
    </w:p>
    <w:p w:rsidR="006A2E97" w:rsidRPr="005B178A" w:rsidRDefault="006A2E97" w:rsidP="006A2E97">
      <w:pPr>
        <w:spacing w:line="480" w:lineRule="auto"/>
        <w:ind w:firstLine="720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color w:val="000000" w:themeColor="text1"/>
          <w:sz w:val="28"/>
          <w:szCs w:val="28"/>
        </w:rPr>
        <w:t>D: Height growth chart of patient since 2 years of age.</w:t>
      </w:r>
    </w:p>
    <w:p w:rsidR="006A2E97" w:rsidRPr="005B178A" w:rsidRDefault="006A2E97" w:rsidP="006A2E97">
      <w:pPr>
        <w:spacing w:line="480" w:lineRule="auto"/>
        <w:ind w:firstLine="720"/>
        <w:rPr>
          <w:rFonts w:ascii="Times New Roman" w:hAnsi="Times New Roman"/>
          <w:color w:val="000000" w:themeColor="text1"/>
          <w:sz w:val="28"/>
          <w:szCs w:val="28"/>
        </w:rPr>
      </w:pPr>
    </w:p>
    <w:p w:rsidR="006A2E97" w:rsidRPr="005B178A" w:rsidRDefault="006A2E97" w:rsidP="006A2E97">
      <w:pPr>
        <w:spacing w:after="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l Table 1:</w:t>
      </w:r>
      <w:r w:rsidRPr="005B178A">
        <w:rPr>
          <w:rFonts w:ascii="Times New Roman" w:hAnsi="Times New Roman"/>
          <w:color w:val="000000" w:themeColor="text1"/>
          <w:sz w:val="28"/>
          <w:szCs w:val="28"/>
        </w:rPr>
        <w:t xml:space="preserve">  Height and Weight of Patient over time;    </w:t>
      </w:r>
    </w:p>
    <w:p w:rsidR="006A2E97" w:rsidRPr="005B178A" w:rsidRDefault="006A2E97" w:rsidP="006A2E97">
      <w:pPr>
        <w:spacing w:after="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color w:val="000000" w:themeColor="text1"/>
          <w:sz w:val="28"/>
          <w:szCs w:val="28"/>
        </w:rPr>
        <w:t xml:space="preserve">Footnotes: ‡Growth and Weight Z scores based on WHO (Girls, 0-2 years) data;  </w:t>
      </w:r>
    </w:p>
    <w:p w:rsidR="006A2E97" w:rsidRPr="005B178A" w:rsidRDefault="006A2E97" w:rsidP="006A2E97">
      <w:pPr>
        <w:spacing w:after="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5B178A">
        <w:rPr>
          <w:rFonts w:ascii="Times New Roman" w:hAnsi="Times New Roman"/>
          <w:color w:val="000000" w:themeColor="text1"/>
          <w:sz w:val="28"/>
          <w:szCs w:val="28"/>
        </w:rPr>
        <w:t>§Growth and Weight Z scores percentiles based on CDC 2-20 years data</w:t>
      </w:r>
    </w:p>
    <w:p w:rsidR="006A2E97" w:rsidRPr="005B178A" w:rsidRDefault="006A2E97" w:rsidP="006A2E97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7D491B" w:rsidRDefault="007D491B">
      <w:bookmarkStart w:id="0" w:name="_GoBack"/>
      <w:bookmarkEnd w:id="0"/>
    </w:p>
    <w:sectPr w:rsidR="007D4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911"/>
    <w:rsid w:val="0000677D"/>
    <w:rsid w:val="000438ED"/>
    <w:rsid w:val="00062BF3"/>
    <w:rsid w:val="000A2CE6"/>
    <w:rsid w:val="001253B5"/>
    <w:rsid w:val="00162F65"/>
    <w:rsid w:val="00185CB9"/>
    <w:rsid w:val="001B324A"/>
    <w:rsid w:val="00232A5A"/>
    <w:rsid w:val="00257AB5"/>
    <w:rsid w:val="00280AEC"/>
    <w:rsid w:val="002F7AB4"/>
    <w:rsid w:val="00323037"/>
    <w:rsid w:val="00332F9D"/>
    <w:rsid w:val="003355A4"/>
    <w:rsid w:val="00366386"/>
    <w:rsid w:val="0039139F"/>
    <w:rsid w:val="003A1DE4"/>
    <w:rsid w:val="003E4265"/>
    <w:rsid w:val="003F6BD3"/>
    <w:rsid w:val="00500C8E"/>
    <w:rsid w:val="005638B8"/>
    <w:rsid w:val="0057450C"/>
    <w:rsid w:val="005A0F82"/>
    <w:rsid w:val="00620789"/>
    <w:rsid w:val="006A2E97"/>
    <w:rsid w:val="006B28CF"/>
    <w:rsid w:val="006E6B81"/>
    <w:rsid w:val="0078447F"/>
    <w:rsid w:val="007D491B"/>
    <w:rsid w:val="007E0034"/>
    <w:rsid w:val="008009F3"/>
    <w:rsid w:val="0080422F"/>
    <w:rsid w:val="008735D1"/>
    <w:rsid w:val="008F010A"/>
    <w:rsid w:val="00912762"/>
    <w:rsid w:val="00935E28"/>
    <w:rsid w:val="00964C33"/>
    <w:rsid w:val="00991393"/>
    <w:rsid w:val="009F70FC"/>
    <w:rsid w:val="00AD6D26"/>
    <w:rsid w:val="00AF2C3C"/>
    <w:rsid w:val="00AF5EF3"/>
    <w:rsid w:val="00B121F5"/>
    <w:rsid w:val="00BA4B4B"/>
    <w:rsid w:val="00CF6FE2"/>
    <w:rsid w:val="00D00911"/>
    <w:rsid w:val="00D6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F3AF4-18F2-41C1-BE34-C7095025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E9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3-03T01:12:00Z</dcterms:created>
  <dcterms:modified xsi:type="dcterms:W3CDTF">2021-03-03T01:12:00Z</dcterms:modified>
</cp:coreProperties>
</file>